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5BAB" w:rsidRPr="006C6C2E" w:rsidRDefault="008C5BAB" w:rsidP="008C5BAB">
      <w:pPr>
        <w:rPr>
          <w:rFonts w:ascii="Times New Roman" w:hAnsi="Times New Roman" w:cs="Times New Roman"/>
          <w:color w:val="000000" w:themeColor="text1"/>
        </w:rPr>
      </w:pPr>
      <w:r w:rsidRPr="0027428C">
        <w:rPr>
          <w:rFonts w:ascii="Times New Roman" w:hAnsi="Times New Roman" w:cs="Times New Roman"/>
          <w:b/>
          <w:color w:val="000000" w:themeColor="text1"/>
        </w:rPr>
        <w:t xml:space="preserve">Supplementary table </w:t>
      </w:r>
      <w:r>
        <w:rPr>
          <w:rFonts w:ascii="Times New Roman" w:hAnsi="Times New Roman" w:cs="Times New Roman"/>
          <w:b/>
          <w:color w:val="000000" w:themeColor="text1"/>
        </w:rPr>
        <w:t>4</w:t>
      </w:r>
      <w:r w:rsidRPr="0027428C">
        <w:rPr>
          <w:rFonts w:ascii="Times New Roman" w:hAnsi="Times New Roman" w:cs="Times New Roman"/>
          <w:color w:val="000000" w:themeColor="text1"/>
        </w:rPr>
        <w:t>. Full results of regression analysis for sarcopenia indices</w:t>
      </w:r>
      <w:r>
        <w:rPr>
          <w:rFonts w:ascii="Times New Roman" w:hAnsi="Times New Roman" w:cs="Times New Roman"/>
          <w:color w:val="000000" w:themeColor="text1"/>
        </w:rPr>
        <w:t xml:space="preserve"> (n=746)</w:t>
      </w:r>
    </w:p>
    <w:tbl>
      <w:tblPr>
        <w:tblW w:w="1402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2121"/>
        <w:gridCol w:w="2126"/>
        <w:gridCol w:w="992"/>
        <w:gridCol w:w="284"/>
        <w:gridCol w:w="2126"/>
        <w:gridCol w:w="992"/>
        <w:gridCol w:w="283"/>
        <w:gridCol w:w="2126"/>
        <w:gridCol w:w="992"/>
      </w:tblGrid>
      <w:tr w:rsidR="008C5BAB" w:rsidRPr="00D66F49" w:rsidTr="00D65EFD">
        <w:trPr>
          <w:trHeight w:val="510"/>
        </w:trPr>
        <w:tc>
          <w:tcPr>
            <w:tcW w:w="410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C5BAB" w:rsidRPr="00D66F49" w:rsidRDefault="008C5BAB" w:rsidP="00D65EFD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C5BAB" w:rsidRPr="00D66F49" w:rsidRDefault="008C5BAB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Low skeletal muscle index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8C5BAB" w:rsidRPr="00D66F49" w:rsidRDefault="008C5BAB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C5BAB" w:rsidRPr="00D66F49" w:rsidRDefault="008C5BAB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Weak grip strength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8C5BAB" w:rsidRPr="00D66F49" w:rsidRDefault="008C5BAB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C5BAB" w:rsidRPr="00D66F49" w:rsidRDefault="008C5BAB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Slow gait speed</w:t>
            </w:r>
          </w:p>
        </w:tc>
      </w:tr>
      <w:tr w:rsidR="008C5BAB" w:rsidRPr="00D66F49" w:rsidTr="00D65EFD">
        <w:trPr>
          <w:trHeight w:val="510"/>
        </w:trPr>
        <w:tc>
          <w:tcPr>
            <w:tcW w:w="410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C5BAB" w:rsidRPr="00D66F49" w:rsidRDefault="008C5BAB" w:rsidP="00D65EFD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C5BAB" w:rsidRPr="00D66F49" w:rsidRDefault="008C5BAB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C5BAB" w:rsidRPr="00D66F49" w:rsidRDefault="008C5BAB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i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i/>
                <w:color w:val="000000" w:themeColor="text1"/>
                <w:kern w:val="0"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8C5BAB" w:rsidRPr="00D66F49" w:rsidRDefault="008C5BAB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C5BAB" w:rsidRPr="00D66F49" w:rsidRDefault="008C5BAB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C5BAB" w:rsidRPr="00D66F49" w:rsidRDefault="008C5BAB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i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i/>
                <w:color w:val="000000" w:themeColor="text1"/>
                <w:kern w:val="0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8C5BAB" w:rsidRPr="00D66F49" w:rsidRDefault="008C5BAB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C5BAB" w:rsidRPr="00D66F49" w:rsidRDefault="008C5BAB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C5BAB" w:rsidRPr="00D66F49" w:rsidRDefault="008C5BAB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i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i/>
                <w:color w:val="000000" w:themeColor="text1"/>
                <w:kern w:val="0"/>
              </w:rPr>
              <w:t>P</w:t>
            </w:r>
          </w:p>
        </w:tc>
      </w:tr>
      <w:tr w:rsidR="00147795" w:rsidRPr="00D66F49" w:rsidTr="00D65EFD">
        <w:trPr>
          <w:trHeight w:val="510"/>
        </w:trPr>
        <w:tc>
          <w:tcPr>
            <w:tcW w:w="410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AB" w:rsidRPr="00D66F49" w:rsidRDefault="008C5BAB" w:rsidP="00D65EFD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Age (years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AB" w:rsidRPr="00D66F49" w:rsidRDefault="008C5BAB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.09 (1.05−1.13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AB" w:rsidRPr="00D66F49" w:rsidRDefault="008C5BAB" w:rsidP="00D65EFD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&lt;0.001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8C5BAB" w:rsidRPr="00D66F49" w:rsidRDefault="008C5BAB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AB" w:rsidRPr="00D66F49" w:rsidRDefault="008C5BAB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.0</w:t>
            </w:r>
            <w:r w:rsidR="00D268EC"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9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1.</w:t>
            </w:r>
            <w:r w:rsidR="00E1609E"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6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−1.1</w:t>
            </w:r>
            <w:r w:rsidR="00E1609E"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2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AB" w:rsidRPr="00D66F49" w:rsidRDefault="008C5BAB" w:rsidP="00D65EFD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&lt;0.00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8C5BAB" w:rsidRPr="00D66F49" w:rsidRDefault="008C5BAB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AB" w:rsidRPr="00D66F49" w:rsidRDefault="008C5BAB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.0</w:t>
            </w:r>
            <w:r w:rsidR="008358F9"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6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1.03−1.0</w:t>
            </w:r>
            <w:r w:rsidR="008358F9"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8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AB" w:rsidRPr="00D66F49" w:rsidRDefault="008C5BAB" w:rsidP="00D65EFD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&lt;0.001</w:t>
            </w:r>
          </w:p>
        </w:tc>
      </w:tr>
      <w:tr w:rsidR="00147795" w:rsidRPr="00D66F49" w:rsidTr="00D65EFD">
        <w:trPr>
          <w:trHeight w:val="510"/>
        </w:trPr>
        <w:tc>
          <w:tcPr>
            <w:tcW w:w="4106" w:type="dxa"/>
            <w:gridSpan w:val="2"/>
            <w:shd w:val="clear" w:color="auto" w:fill="auto"/>
            <w:noWrap/>
            <w:vAlign w:val="center"/>
            <w:hideMark/>
          </w:tcPr>
          <w:p w:rsidR="008C5BAB" w:rsidRPr="00D66F49" w:rsidRDefault="008C5BAB" w:rsidP="00D65EFD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Sex (men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C5BAB" w:rsidRPr="00D66F49" w:rsidRDefault="008C5BAB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.</w:t>
            </w:r>
            <w:r w:rsidR="00A3625F"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70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0.9</w:t>
            </w:r>
            <w:r w:rsidR="00A3625F"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5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−</w:t>
            </w:r>
            <w:r w:rsidR="00A3625F"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3.04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5BAB" w:rsidRPr="00D66F49" w:rsidRDefault="008C5BAB" w:rsidP="00D65EFD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</w:t>
            </w:r>
            <w:r w:rsidR="00A3625F"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73</w:t>
            </w:r>
          </w:p>
        </w:tc>
        <w:tc>
          <w:tcPr>
            <w:tcW w:w="284" w:type="dxa"/>
          </w:tcPr>
          <w:p w:rsidR="008C5BAB" w:rsidRPr="00D66F49" w:rsidRDefault="008C5BAB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C5BAB" w:rsidRPr="00D66F49" w:rsidRDefault="008C5BAB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4</w:t>
            </w:r>
            <w:r w:rsidR="00E1609E"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8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0.3</w:t>
            </w:r>
            <w:r w:rsidR="00E1609E"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2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−0.</w:t>
            </w:r>
            <w:r w:rsidR="00E1609E"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72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5BAB" w:rsidRPr="00D66F49" w:rsidRDefault="008C5BAB" w:rsidP="00D65EFD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&lt;0.001</w:t>
            </w:r>
          </w:p>
        </w:tc>
        <w:tc>
          <w:tcPr>
            <w:tcW w:w="283" w:type="dxa"/>
          </w:tcPr>
          <w:p w:rsidR="008C5BAB" w:rsidRPr="00D66F49" w:rsidRDefault="008C5BAB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C5BAB" w:rsidRPr="00D66F49" w:rsidRDefault="008C5BAB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</w:t>
            </w:r>
            <w:r w:rsidR="008358F9"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73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0.</w:t>
            </w:r>
            <w:r w:rsidR="008358F9"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51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−</w:t>
            </w:r>
            <w:r w:rsidR="008358F9"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.05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5BAB" w:rsidRPr="00D66F49" w:rsidRDefault="008C5BAB" w:rsidP="00D65EFD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0</w:t>
            </w:r>
            <w:r w:rsidR="008358F9"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92</w:t>
            </w:r>
          </w:p>
        </w:tc>
      </w:tr>
      <w:tr w:rsidR="00147795" w:rsidRPr="00D66F49" w:rsidTr="00D65EFD">
        <w:trPr>
          <w:trHeight w:val="510"/>
        </w:trPr>
        <w:tc>
          <w:tcPr>
            <w:tcW w:w="4106" w:type="dxa"/>
            <w:gridSpan w:val="2"/>
            <w:shd w:val="clear" w:color="auto" w:fill="auto"/>
            <w:noWrap/>
            <w:vAlign w:val="center"/>
            <w:hideMark/>
          </w:tcPr>
          <w:p w:rsidR="008C5BAB" w:rsidRPr="00D66F49" w:rsidRDefault="008C5BAB" w:rsidP="00D65EFD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Body mass index (kg/m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  <w:vertAlign w:val="superscript"/>
              </w:rPr>
              <w:t>2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C5BAB" w:rsidRPr="00D66F49" w:rsidRDefault="008C5BAB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51 (0.45−0.5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5BAB" w:rsidRPr="00D66F49" w:rsidRDefault="008C5BAB" w:rsidP="00D65EFD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&lt;0.001</w:t>
            </w:r>
          </w:p>
        </w:tc>
        <w:tc>
          <w:tcPr>
            <w:tcW w:w="284" w:type="dxa"/>
          </w:tcPr>
          <w:p w:rsidR="008C5BAB" w:rsidRPr="00D66F49" w:rsidRDefault="008C5BAB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C5BAB" w:rsidRPr="00D66F49" w:rsidRDefault="008C5BAB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9</w:t>
            </w:r>
            <w:r w:rsidR="00E1609E"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0.87−0.9</w:t>
            </w:r>
            <w:r w:rsidR="00E1609E"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6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5BAB" w:rsidRPr="00D66F49" w:rsidRDefault="00E1609E" w:rsidP="00D65EFD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&lt;</w:t>
            </w:r>
            <w:r w:rsidR="008C5BAB"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001</w:t>
            </w:r>
          </w:p>
        </w:tc>
        <w:tc>
          <w:tcPr>
            <w:tcW w:w="283" w:type="dxa"/>
          </w:tcPr>
          <w:p w:rsidR="008C5BAB" w:rsidRPr="00D66F49" w:rsidRDefault="008C5BAB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C5BAB" w:rsidRPr="00D66F49" w:rsidRDefault="008C5BAB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.0</w:t>
            </w:r>
            <w:r w:rsidR="008358F9"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5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1.01−1.1</w:t>
            </w:r>
            <w:r w:rsidR="008358F9"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5BAB" w:rsidRPr="00D66F49" w:rsidRDefault="008C5BAB" w:rsidP="00D65EFD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0</w:t>
            </w:r>
            <w:r w:rsidR="008358F9"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24</w:t>
            </w:r>
          </w:p>
        </w:tc>
      </w:tr>
      <w:tr w:rsidR="00147795" w:rsidRPr="00D66F49" w:rsidTr="00D65EFD">
        <w:trPr>
          <w:trHeight w:val="510"/>
        </w:trPr>
        <w:tc>
          <w:tcPr>
            <w:tcW w:w="4106" w:type="dxa"/>
            <w:gridSpan w:val="2"/>
            <w:shd w:val="clear" w:color="auto" w:fill="auto"/>
            <w:noWrap/>
            <w:vAlign w:val="center"/>
          </w:tcPr>
          <w:p w:rsidR="001C499A" w:rsidRPr="00D66F49" w:rsidRDefault="001C499A" w:rsidP="00D65EFD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</w:rPr>
              <w:t>E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xercise habit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1C499A" w:rsidRPr="00D66F49" w:rsidRDefault="001C499A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</w:rPr>
              <w:t>0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.70 (0.41-1.2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C499A" w:rsidRPr="00D66F49" w:rsidRDefault="001C499A" w:rsidP="00D65EFD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</w:rPr>
              <w:t>0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.196</w:t>
            </w:r>
          </w:p>
        </w:tc>
        <w:tc>
          <w:tcPr>
            <w:tcW w:w="284" w:type="dxa"/>
          </w:tcPr>
          <w:p w:rsidR="001C499A" w:rsidRPr="00D66F49" w:rsidRDefault="001C499A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1C499A" w:rsidRPr="00D66F49" w:rsidRDefault="001C499A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</w:rPr>
              <w:t>0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.47 (0.31-0.69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C499A" w:rsidRPr="00D66F49" w:rsidRDefault="001C499A" w:rsidP="00D65EFD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</w:rPr>
              <w:t>&lt;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001</w:t>
            </w:r>
          </w:p>
        </w:tc>
        <w:tc>
          <w:tcPr>
            <w:tcW w:w="283" w:type="dxa"/>
          </w:tcPr>
          <w:p w:rsidR="001C499A" w:rsidRPr="00D66F49" w:rsidRDefault="001C499A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1C499A" w:rsidRPr="00D66F49" w:rsidRDefault="001C499A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</w:rPr>
              <w:t>0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.44 (0.31-0.63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C499A" w:rsidRPr="00D66F49" w:rsidRDefault="001C499A" w:rsidP="00D65EFD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</w:rPr>
              <w:t>&lt;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001</w:t>
            </w:r>
          </w:p>
        </w:tc>
      </w:tr>
      <w:tr w:rsidR="00147795" w:rsidRPr="00D66F49" w:rsidTr="00D65EFD">
        <w:trPr>
          <w:trHeight w:val="510"/>
        </w:trPr>
        <w:tc>
          <w:tcPr>
            <w:tcW w:w="4106" w:type="dxa"/>
            <w:gridSpan w:val="2"/>
            <w:shd w:val="clear" w:color="auto" w:fill="auto"/>
            <w:noWrap/>
            <w:vAlign w:val="center"/>
            <w:hideMark/>
          </w:tcPr>
          <w:p w:rsidR="008C5BAB" w:rsidRPr="00D66F49" w:rsidRDefault="008C5BAB" w:rsidP="00D65EFD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Serum albumin (mg/dl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C5BAB" w:rsidRPr="00D66F49" w:rsidRDefault="008C5BAB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.</w:t>
            </w:r>
            <w:r w:rsidR="00A3625F"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71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0.</w:t>
            </w:r>
            <w:r w:rsidR="00A3625F"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80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−3.</w:t>
            </w:r>
            <w:r w:rsidR="00A3625F"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68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5BAB" w:rsidRPr="00D66F49" w:rsidRDefault="008C5BAB" w:rsidP="00D65EFD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1</w:t>
            </w:r>
            <w:r w:rsidR="00A3625F"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63</w:t>
            </w:r>
          </w:p>
        </w:tc>
        <w:tc>
          <w:tcPr>
            <w:tcW w:w="284" w:type="dxa"/>
          </w:tcPr>
          <w:p w:rsidR="008C5BAB" w:rsidRPr="00D66F49" w:rsidRDefault="008C5BAB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C5BAB" w:rsidRPr="00D66F49" w:rsidRDefault="008C5BAB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2</w:t>
            </w:r>
            <w:r w:rsidR="00E1609E"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4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0.13−0.4</w:t>
            </w:r>
            <w:r w:rsidR="00E1609E"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3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5BAB" w:rsidRPr="00D66F49" w:rsidRDefault="008C5BAB" w:rsidP="00D65EFD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&lt;0.001</w:t>
            </w:r>
          </w:p>
        </w:tc>
        <w:tc>
          <w:tcPr>
            <w:tcW w:w="283" w:type="dxa"/>
          </w:tcPr>
          <w:p w:rsidR="008C5BAB" w:rsidRPr="00D66F49" w:rsidRDefault="008C5BAB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C5BAB" w:rsidRPr="00D66F49" w:rsidRDefault="008C5BAB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5</w:t>
            </w:r>
            <w:r w:rsidR="008358F9"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4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0.3</w:t>
            </w:r>
            <w:r w:rsidR="008358F9"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3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−0.</w:t>
            </w:r>
            <w:r w:rsidR="008358F9"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91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5BAB" w:rsidRPr="00D66F49" w:rsidRDefault="008C5BAB" w:rsidP="00D65EFD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01</w:t>
            </w:r>
            <w:r w:rsidR="008358F9"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9</w:t>
            </w:r>
          </w:p>
        </w:tc>
      </w:tr>
      <w:tr w:rsidR="00147795" w:rsidRPr="00D66F49" w:rsidTr="00D65EFD">
        <w:trPr>
          <w:trHeight w:val="510"/>
        </w:trPr>
        <w:tc>
          <w:tcPr>
            <w:tcW w:w="4106" w:type="dxa"/>
            <w:gridSpan w:val="2"/>
            <w:shd w:val="clear" w:color="auto" w:fill="auto"/>
            <w:noWrap/>
            <w:vAlign w:val="center"/>
            <w:hideMark/>
          </w:tcPr>
          <w:p w:rsidR="008C5BAB" w:rsidRPr="00D66F49" w:rsidRDefault="008C5BAB" w:rsidP="00D65EFD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Oral antihyperglycemic drugs (n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C5BAB" w:rsidRPr="00D66F49" w:rsidRDefault="008C5BAB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.06 (0.83−1.3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5BAB" w:rsidRPr="00D66F49" w:rsidRDefault="008C5BAB" w:rsidP="00D65EFD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63</w:t>
            </w:r>
            <w:r w:rsidR="00A3625F"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3</w:t>
            </w:r>
          </w:p>
        </w:tc>
        <w:tc>
          <w:tcPr>
            <w:tcW w:w="284" w:type="dxa"/>
          </w:tcPr>
          <w:p w:rsidR="008C5BAB" w:rsidRPr="00D66F49" w:rsidRDefault="008C5BAB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C5BAB" w:rsidRPr="00D66F49" w:rsidRDefault="008C5BAB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.15 (0.97−1.3</w:t>
            </w:r>
            <w:r w:rsidR="00E1609E"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7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5BAB" w:rsidRPr="00D66F49" w:rsidRDefault="008C5BAB" w:rsidP="00D65EFD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1</w:t>
            </w:r>
            <w:r w:rsidR="00E1609E"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3</w:t>
            </w:r>
          </w:p>
        </w:tc>
        <w:tc>
          <w:tcPr>
            <w:tcW w:w="283" w:type="dxa"/>
          </w:tcPr>
          <w:p w:rsidR="008C5BAB" w:rsidRPr="00D66F49" w:rsidRDefault="008C5BAB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C5BAB" w:rsidRPr="00D66F49" w:rsidRDefault="008C5BAB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.17 (1.01−1.3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5BAB" w:rsidRPr="00D66F49" w:rsidRDefault="008C5BAB" w:rsidP="00D65EFD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0</w:t>
            </w:r>
            <w:r w:rsidR="006A3402"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42</w:t>
            </w:r>
          </w:p>
        </w:tc>
      </w:tr>
      <w:tr w:rsidR="00147795" w:rsidRPr="00D66F49" w:rsidTr="00D65EFD">
        <w:trPr>
          <w:trHeight w:val="510"/>
        </w:trPr>
        <w:tc>
          <w:tcPr>
            <w:tcW w:w="4106" w:type="dxa"/>
            <w:gridSpan w:val="2"/>
            <w:shd w:val="clear" w:color="auto" w:fill="auto"/>
            <w:noWrap/>
            <w:vAlign w:val="center"/>
            <w:hideMark/>
          </w:tcPr>
          <w:p w:rsidR="008C5BAB" w:rsidRPr="00D66F49" w:rsidRDefault="008C5BAB" w:rsidP="00D65EFD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Insulin therap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C5BAB" w:rsidRPr="00D66F49" w:rsidRDefault="008C5BAB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.5</w:t>
            </w:r>
            <w:r w:rsidR="00A3625F"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5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0.</w:t>
            </w:r>
            <w:r w:rsidR="00A3625F"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80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−</w:t>
            </w:r>
            <w:r w:rsidR="00A3625F"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3.00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5BAB" w:rsidRPr="00D66F49" w:rsidRDefault="008C5BAB" w:rsidP="00D65EFD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</w:t>
            </w:r>
            <w:r w:rsidR="00A3625F"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95</w:t>
            </w:r>
          </w:p>
        </w:tc>
        <w:tc>
          <w:tcPr>
            <w:tcW w:w="284" w:type="dxa"/>
          </w:tcPr>
          <w:p w:rsidR="008C5BAB" w:rsidRPr="00D66F49" w:rsidRDefault="008C5BAB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C5BAB" w:rsidRPr="00D66F49" w:rsidRDefault="008C5BAB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.0</w:t>
            </w:r>
            <w:r w:rsidR="00E1609E"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0.6</w:t>
            </w:r>
            <w:r w:rsidR="00E1609E"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−1.6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5BAB" w:rsidRPr="00D66F49" w:rsidRDefault="008C5BAB" w:rsidP="00D65EFD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9</w:t>
            </w:r>
            <w:r w:rsidR="00E1609E"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89</w:t>
            </w:r>
          </w:p>
        </w:tc>
        <w:tc>
          <w:tcPr>
            <w:tcW w:w="283" w:type="dxa"/>
          </w:tcPr>
          <w:p w:rsidR="008C5BAB" w:rsidRPr="00D66F49" w:rsidRDefault="008C5BAB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C5BAB" w:rsidRPr="00D66F49" w:rsidRDefault="008C5BAB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.</w:t>
            </w:r>
            <w:r w:rsidR="006A3402"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29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0.8</w:t>
            </w:r>
            <w:r w:rsidR="006A3402"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2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−2.0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5BAB" w:rsidRPr="00D66F49" w:rsidRDefault="008C5BAB" w:rsidP="00D65EFD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2</w:t>
            </w:r>
            <w:r w:rsidR="006A3402"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64</w:t>
            </w:r>
          </w:p>
        </w:tc>
      </w:tr>
      <w:tr w:rsidR="00147795" w:rsidRPr="00D66F49" w:rsidTr="00D65EFD">
        <w:trPr>
          <w:trHeight w:val="510"/>
        </w:trPr>
        <w:tc>
          <w:tcPr>
            <w:tcW w:w="4106" w:type="dxa"/>
            <w:gridSpan w:val="2"/>
            <w:shd w:val="clear" w:color="auto" w:fill="auto"/>
            <w:noWrap/>
            <w:vAlign w:val="center"/>
            <w:hideMark/>
          </w:tcPr>
          <w:p w:rsidR="008C5BAB" w:rsidRPr="00D66F49" w:rsidRDefault="008C5BAB" w:rsidP="00D65EFD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Cardiovascular disease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C5BAB" w:rsidRPr="00D66F49" w:rsidRDefault="008C5BAB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.0</w:t>
            </w:r>
            <w:r w:rsidR="00A3625F"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8 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(0.6</w:t>
            </w:r>
            <w:r w:rsidR="00A3625F"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−1.9</w:t>
            </w:r>
            <w:r w:rsidR="00A3625F"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2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5BAB" w:rsidRPr="00D66F49" w:rsidRDefault="008C5BAB" w:rsidP="00D65EFD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7</w:t>
            </w:r>
            <w:r w:rsidR="00A3625F"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96</w:t>
            </w:r>
          </w:p>
        </w:tc>
        <w:tc>
          <w:tcPr>
            <w:tcW w:w="284" w:type="dxa"/>
          </w:tcPr>
          <w:p w:rsidR="008C5BAB" w:rsidRPr="00D66F49" w:rsidRDefault="008C5BAB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C5BAB" w:rsidRPr="00D66F49" w:rsidRDefault="008C5BAB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.2</w:t>
            </w:r>
            <w:r w:rsidR="00E1609E"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2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0.</w:t>
            </w:r>
            <w:r w:rsidR="00E1609E"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79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−1.</w:t>
            </w:r>
            <w:r w:rsidR="00E1609E"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87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5BAB" w:rsidRPr="00D66F49" w:rsidRDefault="008C5BAB" w:rsidP="00D65EFD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</w:t>
            </w:r>
            <w:r w:rsidR="00E1609E"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363</w:t>
            </w:r>
          </w:p>
        </w:tc>
        <w:tc>
          <w:tcPr>
            <w:tcW w:w="283" w:type="dxa"/>
          </w:tcPr>
          <w:p w:rsidR="008C5BAB" w:rsidRPr="00D66F49" w:rsidRDefault="008C5BAB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C5BAB" w:rsidRPr="00D66F49" w:rsidRDefault="008C5BAB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.6</w:t>
            </w:r>
            <w:r w:rsidR="006A3402"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4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1.1</w:t>
            </w:r>
            <w:r w:rsidR="006A3402"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2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−2.3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5BAB" w:rsidRPr="00D66F49" w:rsidRDefault="008C5BAB" w:rsidP="00D65EFD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0</w:t>
            </w:r>
            <w:r w:rsidR="006A3402"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1</w:t>
            </w:r>
          </w:p>
        </w:tc>
      </w:tr>
      <w:tr w:rsidR="00147795" w:rsidRPr="00D66F49" w:rsidTr="00D65EFD">
        <w:trPr>
          <w:trHeight w:val="510"/>
        </w:trPr>
        <w:tc>
          <w:tcPr>
            <w:tcW w:w="1985" w:type="dxa"/>
            <w:shd w:val="clear" w:color="auto" w:fill="auto"/>
            <w:noWrap/>
            <w:vAlign w:val="center"/>
          </w:tcPr>
          <w:p w:rsidR="008C5BAB" w:rsidRPr="00D66F49" w:rsidRDefault="008C5BAB" w:rsidP="00D65EFD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HbA1c</w:t>
            </w:r>
          </w:p>
        </w:tc>
        <w:tc>
          <w:tcPr>
            <w:tcW w:w="2121" w:type="dxa"/>
            <w:shd w:val="clear" w:color="auto" w:fill="auto"/>
            <w:vAlign w:val="center"/>
          </w:tcPr>
          <w:p w:rsidR="008C5BAB" w:rsidRPr="00D66F49" w:rsidRDefault="008C5BAB" w:rsidP="00D65EFD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&lt;6.5%</w:t>
            </w:r>
          </w:p>
        </w:tc>
        <w:tc>
          <w:tcPr>
            <w:tcW w:w="3118" w:type="dxa"/>
            <w:gridSpan w:val="2"/>
            <w:shd w:val="clear" w:color="auto" w:fill="auto"/>
            <w:noWrap/>
            <w:vAlign w:val="center"/>
          </w:tcPr>
          <w:p w:rsidR="008C5BAB" w:rsidRPr="00D66F49" w:rsidRDefault="008C5BAB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reference</w:t>
            </w:r>
          </w:p>
        </w:tc>
        <w:tc>
          <w:tcPr>
            <w:tcW w:w="284" w:type="dxa"/>
          </w:tcPr>
          <w:p w:rsidR="008C5BAB" w:rsidRPr="00D66F49" w:rsidRDefault="008C5BAB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3118" w:type="dxa"/>
            <w:gridSpan w:val="2"/>
            <w:shd w:val="clear" w:color="auto" w:fill="auto"/>
            <w:noWrap/>
            <w:vAlign w:val="center"/>
          </w:tcPr>
          <w:p w:rsidR="008C5BAB" w:rsidRPr="00D66F49" w:rsidRDefault="008C5BAB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reference</w:t>
            </w:r>
          </w:p>
        </w:tc>
        <w:tc>
          <w:tcPr>
            <w:tcW w:w="283" w:type="dxa"/>
          </w:tcPr>
          <w:p w:rsidR="008C5BAB" w:rsidRPr="00D66F49" w:rsidRDefault="008C5BAB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3118" w:type="dxa"/>
            <w:gridSpan w:val="2"/>
            <w:shd w:val="clear" w:color="auto" w:fill="auto"/>
            <w:noWrap/>
            <w:vAlign w:val="center"/>
          </w:tcPr>
          <w:p w:rsidR="008C5BAB" w:rsidRPr="00D66F49" w:rsidRDefault="008C5BAB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reference</w:t>
            </w:r>
          </w:p>
        </w:tc>
      </w:tr>
      <w:tr w:rsidR="00147795" w:rsidRPr="00D66F49" w:rsidTr="00D65EFD">
        <w:trPr>
          <w:trHeight w:val="510"/>
        </w:trPr>
        <w:tc>
          <w:tcPr>
            <w:tcW w:w="1985" w:type="dxa"/>
            <w:shd w:val="clear" w:color="auto" w:fill="auto"/>
            <w:noWrap/>
            <w:vAlign w:val="center"/>
          </w:tcPr>
          <w:p w:rsidR="008C5BAB" w:rsidRPr="00D66F49" w:rsidRDefault="008C5BAB" w:rsidP="00D65EFD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21" w:type="dxa"/>
            <w:shd w:val="clear" w:color="auto" w:fill="auto"/>
            <w:vAlign w:val="center"/>
          </w:tcPr>
          <w:p w:rsidR="008C5BAB" w:rsidRPr="00D66F49" w:rsidRDefault="008C5BAB" w:rsidP="00D65EFD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≥6.5 and &lt;7.0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C5BAB" w:rsidRPr="00D66F49" w:rsidRDefault="008C5BAB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3.</w:t>
            </w:r>
            <w:r w:rsidR="00A3625F"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29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 xml:space="preserve"> (1.3</w:t>
            </w:r>
            <w:r w:rsidR="00A3625F"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1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−8.</w:t>
            </w:r>
            <w:r w:rsidR="00A3625F"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2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5BAB" w:rsidRPr="00D66F49" w:rsidRDefault="008C5BAB" w:rsidP="00D65EFD">
            <w:pPr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0.01</w:t>
            </w:r>
            <w:r w:rsidR="00A3625F"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1</w:t>
            </w:r>
          </w:p>
        </w:tc>
        <w:tc>
          <w:tcPr>
            <w:tcW w:w="284" w:type="dxa"/>
          </w:tcPr>
          <w:p w:rsidR="008C5BAB" w:rsidRPr="00D66F49" w:rsidRDefault="008C5BAB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C5BAB" w:rsidRPr="00D66F49" w:rsidRDefault="008C5BAB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1.</w:t>
            </w:r>
            <w:r w:rsidR="00E1609E"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07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 xml:space="preserve"> (0.5</w:t>
            </w:r>
            <w:r w:rsidR="00E1609E"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5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−2.</w:t>
            </w:r>
            <w:r w:rsidR="00E1609E"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07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5BAB" w:rsidRPr="00D66F49" w:rsidRDefault="008C5BAB" w:rsidP="00D65EFD">
            <w:pPr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0.</w:t>
            </w:r>
            <w:r w:rsidR="00E1609E"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834</w:t>
            </w:r>
          </w:p>
        </w:tc>
        <w:tc>
          <w:tcPr>
            <w:tcW w:w="283" w:type="dxa"/>
          </w:tcPr>
          <w:p w:rsidR="008C5BAB" w:rsidRPr="00D66F49" w:rsidRDefault="008C5BAB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C5BAB" w:rsidRPr="00D66F49" w:rsidRDefault="008C5BAB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0.6</w:t>
            </w:r>
            <w:r w:rsidR="006A3402"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6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 xml:space="preserve"> (0.3</w:t>
            </w:r>
            <w:r w:rsidR="006A3402"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7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−1.</w:t>
            </w:r>
            <w:r w:rsidR="006A3402"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16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5BAB" w:rsidRPr="00D66F49" w:rsidRDefault="008C5BAB" w:rsidP="00D65EFD">
            <w:pPr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0.1</w:t>
            </w:r>
            <w:r w:rsidR="006A3402"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53</w:t>
            </w:r>
          </w:p>
        </w:tc>
      </w:tr>
      <w:tr w:rsidR="00147795" w:rsidRPr="00D66F49" w:rsidTr="00D65EFD">
        <w:trPr>
          <w:trHeight w:val="510"/>
        </w:trPr>
        <w:tc>
          <w:tcPr>
            <w:tcW w:w="1985" w:type="dxa"/>
            <w:shd w:val="clear" w:color="auto" w:fill="auto"/>
            <w:noWrap/>
            <w:vAlign w:val="center"/>
          </w:tcPr>
          <w:p w:rsidR="008C5BAB" w:rsidRPr="00D66F49" w:rsidRDefault="008C5BAB" w:rsidP="00D65EFD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21" w:type="dxa"/>
            <w:shd w:val="clear" w:color="auto" w:fill="auto"/>
            <w:vAlign w:val="center"/>
          </w:tcPr>
          <w:p w:rsidR="008C5BAB" w:rsidRPr="00D66F49" w:rsidRDefault="008C5BAB" w:rsidP="00D65EFD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≥7.0 and &lt;8.0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C5BAB" w:rsidRPr="00D66F49" w:rsidRDefault="008C5BAB" w:rsidP="00D65EFD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2.6</w:t>
            </w:r>
            <w:r w:rsidR="00A3625F"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1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 xml:space="preserve"> (1.09−6.2</w:t>
            </w:r>
            <w:r w:rsidR="00A3625F"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4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5BAB" w:rsidRPr="00D66F49" w:rsidRDefault="008C5BAB" w:rsidP="00D65EFD">
            <w:pPr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0.03</w:t>
            </w:r>
            <w:r w:rsidR="00A3625F"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0</w:t>
            </w:r>
          </w:p>
        </w:tc>
        <w:tc>
          <w:tcPr>
            <w:tcW w:w="284" w:type="dxa"/>
          </w:tcPr>
          <w:p w:rsidR="008C5BAB" w:rsidRPr="00D66F49" w:rsidRDefault="008C5BAB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C5BAB" w:rsidRPr="00D66F49" w:rsidRDefault="008C5BAB" w:rsidP="00D65EFD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1.4</w:t>
            </w:r>
            <w:r w:rsidR="00E1609E"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6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 xml:space="preserve"> (0.</w:t>
            </w:r>
            <w:r w:rsidR="00E1609E"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80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−2.</w:t>
            </w:r>
            <w:r w:rsidR="00E1609E"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67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5BAB" w:rsidRPr="00D66F49" w:rsidRDefault="008C5BAB" w:rsidP="00D65EFD">
            <w:pPr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0.2</w:t>
            </w:r>
            <w:r w:rsidR="00E1609E"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21</w:t>
            </w:r>
          </w:p>
        </w:tc>
        <w:tc>
          <w:tcPr>
            <w:tcW w:w="283" w:type="dxa"/>
          </w:tcPr>
          <w:p w:rsidR="008C5BAB" w:rsidRPr="00D66F49" w:rsidRDefault="008C5BAB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C5BAB" w:rsidRPr="00D66F49" w:rsidRDefault="006A3402" w:rsidP="00D65EFD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1.00</w:t>
            </w:r>
            <w:r w:rsidR="008C5BAB"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 xml:space="preserve"> (0.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60</w:t>
            </w:r>
            <w:r w:rsidR="008C5BAB"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−1.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65</w:t>
            </w:r>
            <w:r w:rsidR="008C5BAB"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5BAB" w:rsidRPr="00D66F49" w:rsidRDefault="008C5BAB" w:rsidP="00D65EFD">
            <w:pPr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0.</w:t>
            </w:r>
            <w:r w:rsidR="006A3402"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994</w:t>
            </w:r>
          </w:p>
        </w:tc>
      </w:tr>
      <w:tr w:rsidR="00147795" w:rsidRPr="00D66F49" w:rsidTr="00D65EFD">
        <w:trPr>
          <w:trHeight w:val="510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C5BAB" w:rsidRPr="00D66F49" w:rsidRDefault="008C5BAB" w:rsidP="00D65EFD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C5BAB" w:rsidRPr="00D66F49" w:rsidRDefault="008C5BAB" w:rsidP="00D65EFD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≥8.0%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AB" w:rsidRPr="00D66F49" w:rsidRDefault="008C5BAB" w:rsidP="00D65EFD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5.</w:t>
            </w:r>
            <w:r w:rsidR="00A3625F"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35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 xml:space="preserve"> (2.</w:t>
            </w:r>
            <w:r w:rsidR="00A3625F"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07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−1</w:t>
            </w:r>
            <w:r w:rsidR="00A3625F"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3.86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AB" w:rsidRPr="00D66F49" w:rsidRDefault="008C5BAB" w:rsidP="00D65EFD">
            <w:pPr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8C5BAB" w:rsidRPr="00D66F49" w:rsidRDefault="008C5BAB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AB" w:rsidRPr="00D66F49" w:rsidRDefault="008C5BAB" w:rsidP="00D65EFD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1.</w:t>
            </w:r>
            <w:r w:rsidR="00E1609E"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95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 xml:space="preserve"> (</w:t>
            </w:r>
            <w:r w:rsidR="00E1609E"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1.00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−3.</w:t>
            </w:r>
            <w:r w:rsidR="00E1609E"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80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AB" w:rsidRPr="00D66F49" w:rsidRDefault="008C5BAB" w:rsidP="00D65EFD">
            <w:pPr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0.05</w:t>
            </w:r>
            <w:r w:rsidR="00E1609E"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0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8C5BAB" w:rsidRPr="00D66F49" w:rsidRDefault="008C5BAB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AB" w:rsidRPr="00D66F49" w:rsidRDefault="008C5BAB" w:rsidP="00D65EFD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1.1</w:t>
            </w:r>
            <w:r w:rsidR="006A3402"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6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 xml:space="preserve"> (0.6</w:t>
            </w:r>
            <w:r w:rsidR="006A3402"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5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6A3402"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2.06</w:t>
            </w:r>
            <w:r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AB" w:rsidRPr="00D66F49" w:rsidRDefault="008C5BAB" w:rsidP="00D65EFD">
            <w:pPr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0.6</w:t>
            </w:r>
            <w:r w:rsidR="006A3402" w:rsidRPr="00D66F49">
              <w:rPr>
                <w:rFonts w:ascii="Times New Roman" w:eastAsia="游ゴシック" w:hAnsi="Times New Roman" w:cs="Times New Roman"/>
                <w:color w:val="000000" w:themeColor="text1"/>
              </w:rPr>
              <w:t>12</w:t>
            </w:r>
          </w:p>
        </w:tc>
        <w:bookmarkStart w:id="0" w:name="_GoBack"/>
        <w:bookmarkEnd w:id="0"/>
      </w:tr>
    </w:tbl>
    <w:p w:rsidR="008C5BAB" w:rsidRDefault="008C5BAB" w:rsidP="008C5BAB">
      <w:pPr>
        <w:rPr>
          <w:rFonts w:ascii="Times New Roman" w:hAnsi="Times New Roman" w:cs="Times New Roman"/>
          <w:color w:val="000000" w:themeColor="text1"/>
        </w:rPr>
      </w:pPr>
      <w:r w:rsidRPr="006C6C2E">
        <w:rPr>
          <w:rFonts w:ascii="Times New Roman" w:hAnsi="Times New Roman" w:cs="Times New Roman"/>
          <w:color w:val="000000" w:themeColor="text1"/>
        </w:rPr>
        <w:t>Sarcopenia was defined as weak grip strength (&lt;26 kg for men, &lt;18 kg for women) or slow usual gait speed (&lt;1.0 m/sec) and low skeletal mass index (&lt;7.0 kg/m</w:t>
      </w:r>
      <w:r w:rsidRPr="006C6C2E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6C6C2E">
        <w:rPr>
          <w:rFonts w:ascii="Times New Roman" w:hAnsi="Times New Roman" w:cs="Times New Roman"/>
          <w:color w:val="000000" w:themeColor="text1"/>
        </w:rPr>
        <w:t xml:space="preserve"> for men, &lt;5.7 kg/m</w:t>
      </w:r>
      <w:r w:rsidRPr="006C6C2E">
        <w:rPr>
          <w:rFonts w:ascii="Times New Roman" w:hAnsi="Times New Roman" w:cs="Times New Roman"/>
          <w:color w:val="000000" w:themeColor="text1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</w:rPr>
        <w:t xml:space="preserve"> for women).</w:t>
      </w:r>
      <w:r w:rsidRPr="00A4261B">
        <w:rPr>
          <w:rFonts w:ascii="Times New Roman" w:hAnsi="Times New Roman" w:cs="Times New Roman"/>
          <w:color w:val="000000" w:themeColor="text1"/>
        </w:rPr>
        <w:t xml:space="preserve"> Low arm muscle quality was defined as the lower 20th percentile calculated within sex.</w:t>
      </w:r>
    </w:p>
    <w:p w:rsidR="005C41CE" w:rsidRPr="00F03CAD" w:rsidRDefault="008C5BAB">
      <w:pPr>
        <w:rPr>
          <w:rFonts w:ascii="Times New Roman" w:hAnsi="Times New Roman" w:cs="Times New Roman"/>
          <w:color w:val="000000" w:themeColor="text1"/>
        </w:rPr>
      </w:pPr>
      <w:r w:rsidRPr="006C6C2E">
        <w:rPr>
          <w:rFonts w:ascii="Times New Roman" w:hAnsi="Times New Roman" w:cs="Times New Roman"/>
          <w:color w:val="000000" w:themeColor="text1"/>
        </w:rPr>
        <w:t xml:space="preserve">Cardiovascular diseases include ischemic heart diseases, cerebrovascular diseases, and peripheral artery diseases. Renal dysfunction was defined as urinary albumin ≥300 mg/day. </w:t>
      </w:r>
    </w:p>
    <w:sectPr w:rsidR="005C41CE" w:rsidRPr="00F03CAD" w:rsidSect="00F03CAD">
      <w:pgSz w:w="16820" w:h="11900" w:orient="landscape"/>
      <w:pgMar w:top="1418" w:right="1418" w:bottom="1134" w:left="1418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BAB"/>
    <w:rsid w:val="00015A6E"/>
    <w:rsid w:val="0006732C"/>
    <w:rsid w:val="000D641A"/>
    <w:rsid w:val="00137692"/>
    <w:rsid w:val="00147795"/>
    <w:rsid w:val="00172C6C"/>
    <w:rsid w:val="001C499A"/>
    <w:rsid w:val="002A5FCB"/>
    <w:rsid w:val="00342D58"/>
    <w:rsid w:val="003943B6"/>
    <w:rsid w:val="003A5315"/>
    <w:rsid w:val="003A704C"/>
    <w:rsid w:val="003E7FBF"/>
    <w:rsid w:val="00407B4B"/>
    <w:rsid w:val="00430BB1"/>
    <w:rsid w:val="005061D1"/>
    <w:rsid w:val="005C79C1"/>
    <w:rsid w:val="00607831"/>
    <w:rsid w:val="00637753"/>
    <w:rsid w:val="0068319C"/>
    <w:rsid w:val="006A3402"/>
    <w:rsid w:val="006B71A7"/>
    <w:rsid w:val="006C1793"/>
    <w:rsid w:val="00712D68"/>
    <w:rsid w:val="00715099"/>
    <w:rsid w:val="00747F1B"/>
    <w:rsid w:val="007C3E17"/>
    <w:rsid w:val="00800975"/>
    <w:rsid w:val="008053EF"/>
    <w:rsid w:val="008358F9"/>
    <w:rsid w:val="00874F0F"/>
    <w:rsid w:val="008C5BAB"/>
    <w:rsid w:val="008E759D"/>
    <w:rsid w:val="00973844"/>
    <w:rsid w:val="00974FF5"/>
    <w:rsid w:val="00A115A4"/>
    <w:rsid w:val="00A3625F"/>
    <w:rsid w:val="00A465AD"/>
    <w:rsid w:val="00A93120"/>
    <w:rsid w:val="00AF15EA"/>
    <w:rsid w:val="00AF2BB1"/>
    <w:rsid w:val="00B47CD8"/>
    <w:rsid w:val="00B65C8A"/>
    <w:rsid w:val="00B75DD2"/>
    <w:rsid w:val="00BD0AB8"/>
    <w:rsid w:val="00BE7292"/>
    <w:rsid w:val="00BF38B1"/>
    <w:rsid w:val="00C23D08"/>
    <w:rsid w:val="00CB7CCB"/>
    <w:rsid w:val="00CD6517"/>
    <w:rsid w:val="00D268EC"/>
    <w:rsid w:val="00D46DBD"/>
    <w:rsid w:val="00D66F49"/>
    <w:rsid w:val="00D673D8"/>
    <w:rsid w:val="00DB41D2"/>
    <w:rsid w:val="00DE637E"/>
    <w:rsid w:val="00E1609E"/>
    <w:rsid w:val="00E437FA"/>
    <w:rsid w:val="00E65B02"/>
    <w:rsid w:val="00F010D3"/>
    <w:rsid w:val="00F03CAD"/>
    <w:rsid w:val="00F244B4"/>
    <w:rsid w:val="00F71122"/>
    <w:rsid w:val="00F735E0"/>
    <w:rsid w:val="00F77AA4"/>
    <w:rsid w:val="00F817A4"/>
    <w:rsid w:val="00F87940"/>
    <w:rsid w:val="00FC17EC"/>
    <w:rsid w:val="00FD0906"/>
    <w:rsid w:val="00FE5C12"/>
    <w:rsid w:val="00FE7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12C4DC2E-DCC9-5443-BB25-551015B19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C5B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53</Words>
  <Characters>1446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Sugimoto</dc:creator>
  <cp:keywords/>
  <dc:description/>
  <cp:lastModifiedBy>Ken Sugimoto</cp:lastModifiedBy>
  <cp:revision>8</cp:revision>
  <dcterms:created xsi:type="dcterms:W3CDTF">2018-12-07T10:19:00Z</dcterms:created>
  <dcterms:modified xsi:type="dcterms:W3CDTF">2019-05-08T10:40:00Z</dcterms:modified>
</cp:coreProperties>
</file>